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17071" w14:textId="0AC8E035" w:rsidR="000C7416" w:rsidRPr="000E1152" w:rsidRDefault="000C7416" w:rsidP="001B1C25">
      <w:pPr>
        <w:ind w:left="-142"/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</w:t>
      </w:r>
      <w:r w:rsidRPr="000801C2">
        <w:rPr>
          <w:rFonts w:asciiTheme="majorBidi" w:hAnsiTheme="majorBidi" w:cstheme="majorBidi"/>
          <w:b/>
          <w:bCs/>
          <w:sz w:val="24"/>
          <w:szCs w:val="24"/>
          <w:lang w:val="en-US"/>
        </w:rPr>
        <w:t>Table 1</w:t>
      </w:r>
      <w:r w:rsidR="009A6846">
        <w:rPr>
          <w:rFonts w:asciiTheme="majorBidi" w:hAnsiTheme="majorBidi" w:cstheme="majorBidi"/>
          <w:sz w:val="24"/>
          <w:szCs w:val="24"/>
          <w:lang w:val="en-US"/>
        </w:rPr>
        <w:t>.</w:t>
      </w:r>
      <w:r w:rsidRPr="000E1152">
        <w:rPr>
          <w:rFonts w:asciiTheme="majorBidi" w:hAnsiTheme="majorBidi" w:cstheme="majorBidi"/>
          <w:sz w:val="24"/>
          <w:szCs w:val="24"/>
          <w:lang w:val="en-US"/>
        </w:rPr>
        <w:t xml:space="preserve"> List of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species within the order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Helotiales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submitted to phylogenetic analysis.</w:t>
      </w:r>
    </w:p>
    <w:tbl>
      <w:tblPr>
        <w:tblStyle w:val="Grigliatabella"/>
        <w:tblW w:w="147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2"/>
        <w:gridCol w:w="2229"/>
        <w:gridCol w:w="2229"/>
        <w:gridCol w:w="2529"/>
        <w:gridCol w:w="2341"/>
      </w:tblGrid>
      <w:tr w:rsidR="009A6846" w:rsidRPr="00D57FC4" w14:paraId="24A0FE65" w14:textId="77777777" w:rsidTr="00155E02">
        <w:trPr>
          <w:jc w:val="center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438328" w14:textId="3C5EECE7" w:rsidR="009A6846" w:rsidRPr="00A65C91" w:rsidRDefault="009A6846" w:rsidP="00B14A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A65C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Species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14:paraId="613C24AA" w14:textId="114C0C14" w:rsidR="009A6846" w:rsidRPr="009A6846" w:rsidRDefault="009A6846" w:rsidP="00B14A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A6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Code/strain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0B62C8" w14:textId="3BC07458" w:rsidR="009A6846" w:rsidRPr="00A65C91" w:rsidRDefault="009A6846" w:rsidP="00B14A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A65C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Family</w:t>
            </w:r>
            <w:r w:rsidRPr="00A65C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D976E9" w14:textId="003FD895" w:rsidR="009A6846" w:rsidRPr="00A65C91" w:rsidRDefault="009A6846" w:rsidP="00B14A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A65C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Genbank</w:t>
            </w:r>
            <w:proofErr w:type="spellEnd"/>
            <w:r w:rsidRPr="00A65C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accession number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B3A3D5" w14:textId="4562C97B" w:rsidR="009A6846" w:rsidRPr="00A65C91" w:rsidRDefault="009A6846" w:rsidP="00B14A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A65C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Number of annotated proteins</w:t>
            </w:r>
          </w:p>
        </w:tc>
      </w:tr>
      <w:tr w:rsidR="009A6846" w:rsidRPr="00D57FC4" w14:paraId="59442922" w14:textId="77777777" w:rsidTr="00155E02">
        <w:trPr>
          <w:jc w:val="center"/>
        </w:trPr>
        <w:tc>
          <w:tcPr>
            <w:tcW w:w="5382" w:type="dxa"/>
            <w:tcBorders>
              <w:top w:val="single" w:sz="4" w:space="0" w:color="auto"/>
            </w:tcBorders>
            <w:noWrap/>
          </w:tcPr>
          <w:p w14:paraId="4F4C1E44" w14:textId="1DF43479" w:rsidR="009A6846" w:rsidRPr="00D57FC4" w:rsidRDefault="009A6846" w:rsidP="00B14A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Botrytis cinerea</w:t>
            </w:r>
          </w:p>
        </w:tc>
        <w:tc>
          <w:tcPr>
            <w:tcW w:w="2229" w:type="dxa"/>
            <w:tcBorders>
              <w:top w:val="single" w:sz="4" w:space="0" w:color="auto"/>
            </w:tcBorders>
          </w:tcPr>
          <w:p w14:paraId="46C8E0BD" w14:textId="6D936E08" w:rsidR="009A6846" w:rsidRPr="00155E02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A68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05.10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noWrap/>
          </w:tcPr>
          <w:p w14:paraId="3631EBAC" w14:textId="5B577FA6" w:rsidR="009A6846" w:rsidRPr="00D57FC4" w:rsidRDefault="009A6846" w:rsidP="00B14AA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Sclerotiniaceae</w:t>
            </w:r>
            <w:proofErr w:type="spellEnd"/>
          </w:p>
        </w:tc>
        <w:tc>
          <w:tcPr>
            <w:tcW w:w="2529" w:type="dxa"/>
            <w:tcBorders>
              <w:top w:val="single" w:sz="4" w:space="0" w:color="auto"/>
            </w:tcBorders>
            <w:noWrap/>
          </w:tcPr>
          <w:p w14:paraId="342AFE93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F_000143535.2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noWrap/>
          </w:tcPr>
          <w:p w14:paraId="7075261D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3,703</w:t>
            </w:r>
          </w:p>
        </w:tc>
      </w:tr>
      <w:tr w:rsidR="009A6846" w:rsidRPr="00D57FC4" w14:paraId="72C5D25A" w14:textId="77777777" w:rsidTr="00155E02">
        <w:trPr>
          <w:jc w:val="center"/>
        </w:trPr>
        <w:tc>
          <w:tcPr>
            <w:tcW w:w="5382" w:type="dxa"/>
            <w:noWrap/>
          </w:tcPr>
          <w:p w14:paraId="26EAEE45" w14:textId="14728E04" w:rsidR="009A6846" w:rsidRPr="00D57FC4" w:rsidRDefault="009A6846" w:rsidP="00B14A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Cadophora</w:t>
            </w:r>
            <w:proofErr w:type="spellEnd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p.</w:t>
            </w:r>
          </w:p>
        </w:tc>
        <w:tc>
          <w:tcPr>
            <w:tcW w:w="2229" w:type="dxa"/>
          </w:tcPr>
          <w:p w14:paraId="199D5AAE" w14:textId="4CF2A31D" w:rsidR="009A6846" w:rsidRPr="00155E02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A68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SE1049</w:t>
            </w:r>
          </w:p>
        </w:tc>
        <w:tc>
          <w:tcPr>
            <w:tcW w:w="2229" w:type="dxa"/>
            <w:noWrap/>
          </w:tcPr>
          <w:p w14:paraId="1DC39CA5" w14:textId="23629FE8" w:rsidR="009A6846" w:rsidRPr="00D57FC4" w:rsidRDefault="009A6846" w:rsidP="00B14AA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loettnerulaceae</w:t>
            </w:r>
            <w:proofErr w:type="spellEnd"/>
          </w:p>
        </w:tc>
        <w:tc>
          <w:tcPr>
            <w:tcW w:w="2529" w:type="dxa"/>
            <w:noWrap/>
          </w:tcPr>
          <w:p w14:paraId="745D15AB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A_003073865.1</w:t>
            </w:r>
          </w:p>
        </w:tc>
        <w:tc>
          <w:tcPr>
            <w:tcW w:w="2341" w:type="dxa"/>
            <w:noWrap/>
          </w:tcPr>
          <w:p w14:paraId="32153603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2,762</w:t>
            </w:r>
          </w:p>
        </w:tc>
      </w:tr>
      <w:tr w:rsidR="009A6846" w:rsidRPr="00D57FC4" w14:paraId="5674226F" w14:textId="77777777" w:rsidTr="00155E02">
        <w:trPr>
          <w:jc w:val="center"/>
        </w:trPr>
        <w:tc>
          <w:tcPr>
            <w:tcW w:w="5382" w:type="dxa"/>
            <w:noWrap/>
          </w:tcPr>
          <w:p w14:paraId="2A23A88E" w14:textId="7DD79BFB" w:rsidR="009A6846" w:rsidRPr="00D57FC4" w:rsidRDefault="009A6846" w:rsidP="00B14A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Chlorociboria</w:t>
            </w:r>
            <w:proofErr w:type="spellEnd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aeruginascens</w:t>
            </w:r>
            <w:proofErr w:type="spellEnd"/>
          </w:p>
        </w:tc>
        <w:tc>
          <w:tcPr>
            <w:tcW w:w="2229" w:type="dxa"/>
          </w:tcPr>
          <w:p w14:paraId="28931E9E" w14:textId="640EE16F" w:rsidR="009A6846" w:rsidRPr="00155E02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A68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IHIA39</w:t>
            </w:r>
          </w:p>
        </w:tc>
        <w:tc>
          <w:tcPr>
            <w:tcW w:w="2229" w:type="dxa"/>
            <w:noWrap/>
          </w:tcPr>
          <w:p w14:paraId="35060BC1" w14:textId="44AC7F0E" w:rsidR="009A6846" w:rsidRPr="00D57FC4" w:rsidRDefault="009A6846" w:rsidP="00B14AA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Chlorociboriaceae</w:t>
            </w:r>
            <w:proofErr w:type="spellEnd"/>
          </w:p>
        </w:tc>
        <w:tc>
          <w:tcPr>
            <w:tcW w:w="2529" w:type="dxa"/>
            <w:noWrap/>
          </w:tcPr>
          <w:p w14:paraId="43FDBF7C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A_002276475.2</w:t>
            </w:r>
          </w:p>
        </w:tc>
        <w:tc>
          <w:tcPr>
            <w:tcW w:w="2341" w:type="dxa"/>
            <w:noWrap/>
          </w:tcPr>
          <w:p w14:paraId="78A7BFC0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8,648</w:t>
            </w:r>
          </w:p>
        </w:tc>
      </w:tr>
      <w:tr w:rsidR="009A6846" w:rsidRPr="00D57FC4" w14:paraId="64105208" w14:textId="77777777" w:rsidTr="00155E02">
        <w:trPr>
          <w:jc w:val="center"/>
        </w:trPr>
        <w:tc>
          <w:tcPr>
            <w:tcW w:w="5382" w:type="dxa"/>
            <w:noWrap/>
          </w:tcPr>
          <w:p w14:paraId="4059D590" w14:textId="32F80951" w:rsidR="009A6846" w:rsidRPr="00D57FC4" w:rsidRDefault="009A6846" w:rsidP="00B14A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Coleophoma</w:t>
            </w:r>
            <w:proofErr w:type="spellEnd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cylindrospora</w:t>
            </w:r>
            <w:proofErr w:type="spellEnd"/>
          </w:p>
        </w:tc>
        <w:tc>
          <w:tcPr>
            <w:tcW w:w="2229" w:type="dxa"/>
          </w:tcPr>
          <w:p w14:paraId="3D3BB846" w14:textId="5EBFD91B" w:rsidR="009A6846" w:rsidRPr="00155E02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A68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P6252</w:t>
            </w:r>
          </w:p>
        </w:tc>
        <w:tc>
          <w:tcPr>
            <w:tcW w:w="2229" w:type="dxa"/>
            <w:noWrap/>
          </w:tcPr>
          <w:p w14:paraId="5162DBF7" w14:textId="2F0A67C5" w:rsidR="009A6846" w:rsidRPr="00D57FC4" w:rsidRDefault="009A6846" w:rsidP="00B14A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Dermateaceae</w:t>
            </w:r>
            <w:proofErr w:type="spellEnd"/>
          </w:p>
        </w:tc>
        <w:tc>
          <w:tcPr>
            <w:tcW w:w="2529" w:type="dxa"/>
            <w:noWrap/>
          </w:tcPr>
          <w:p w14:paraId="589D66B9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A_003369665.1</w:t>
            </w:r>
          </w:p>
        </w:tc>
        <w:tc>
          <w:tcPr>
            <w:tcW w:w="2341" w:type="dxa"/>
            <w:noWrap/>
          </w:tcPr>
          <w:p w14:paraId="297AB8CD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4,177</w:t>
            </w:r>
          </w:p>
        </w:tc>
      </w:tr>
      <w:tr w:rsidR="009A6846" w:rsidRPr="00D57FC4" w14:paraId="7F947360" w14:textId="77777777" w:rsidTr="00155E02">
        <w:trPr>
          <w:jc w:val="center"/>
        </w:trPr>
        <w:tc>
          <w:tcPr>
            <w:tcW w:w="5382" w:type="dxa"/>
            <w:noWrap/>
          </w:tcPr>
          <w:p w14:paraId="6127FAA2" w14:textId="086BEA66" w:rsidR="009A6846" w:rsidRPr="00D57FC4" w:rsidRDefault="009A6846" w:rsidP="00B14A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Coleophoma</w:t>
            </w:r>
            <w:proofErr w:type="spellEnd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crateriformis</w:t>
            </w:r>
            <w:proofErr w:type="spellEnd"/>
          </w:p>
        </w:tc>
        <w:tc>
          <w:tcPr>
            <w:tcW w:w="2229" w:type="dxa"/>
          </w:tcPr>
          <w:p w14:paraId="5B3D26FD" w14:textId="7C93ECAC" w:rsidR="009A6846" w:rsidRPr="00155E02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A68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P5796</w:t>
            </w:r>
          </w:p>
        </w:tc>
        <w:tc>
          <w:tcPr>
            <w:tcW w:w="2229" w:type="dxa"/>
            <w:noWrap/>
          </w:tcPr>
          <w:p w14:paraId="55C7111C" w14:textId="371928C0" w:rsidR="009A6846" w:rsidRPr="00D57FC4" w:rsidRDefault="009A6846" w:rsidP="00B14AA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bookmarkStart w:id="0" w:name="_Hlk52376170"/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Dermateaceae</w:t>
            </w:r>
            <w:bookmarkEnd w:id="0"/>
            <w:proofErr w:type="spellEnd"/>
          </w:p>
        </w:tc>
        <w:tc>
          <w:tcPr>
            <w:tcW w:w="2529" w:type="dxa"/>
            <w:noWrap/>
          </w:tcPr>
          <w:p w14:paraId="50E84D77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A_003369635.1</w:t>
            </w:r>
          </w:p>
        </w:tc>
        <w:tc>
          <w:tcPr>
            <w:tcW w:w="2341" w:type="dxa"/>
            <w:noWrap/>
          </w:tcPr>
          <w:p w14:paraId="7AF0B674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3,257</w:t>
            </w:r>
          </w:p>
        </w:tc>
      </w:tr>
      <w:tr w:rsidR="009A6846" w:rsidRPr="00D57FC4" w14:paraId="2DA0987E" w14:textId="77777777" w:rsidTr="00155E02">
        <w:trPr>
          <w:jc w:val="center"/>
        </w:trPr>
        <w:tc>
          <w:tcPr>
            <w:tcW w:w="5382" w:type="dxa"/>
            <w:noWrap/>
          </w:tcPr>
          <w:p w14:paraId="7D1B3829" w14:textId="11FA04F9" w:rsidR="009A6846" w:rsidRPr="00D57FC4" w:rsidRDefault="009A6846" w:rsidP="00B14A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Diplocarpon</w:t>
            </w:r>
            <w:proofErr w:type="spellEnd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rosae</w:t>
            </w:r>
            <w:proofErr w:type="spellEnd"/>
          </w:p>
        </w:tc>
        <w:tc>
          <w:tcPr>
            <w:tcW w:w="2229" w:type="dxa"/>
          </w:tcPr>
          <w:p w14:paraId="2988CE4F" w14:textId="5A99BAEC" w:rsidR="009A6846" w:rsidRPr="00155E02" w:rsidRDefault="009A6846" w:rsidP="00B14A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ortE4</w:t>
            </w:r>
          </w:p>
        </w:tc>
        <w:tc>
          <w:tcPr>
            <w:tcW w:w="2229" w:type="dxa"/>
            <w:noWrap/>
          </w:tcPr>
          <w:p w14:paraId="18467AB4" w14:textId="540D9E90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repanopezizaceae</w:t>
            </w:r>
            <w:proofErr w:type="spellEnd"/>
          </w:p>
        </w:tc>
        <w:tc>
          <w:tcPr>
            <w:tcW w:w="2529" w:type="dxa"/>
            <w:noWrap/>
          </w:tcPr>
          <w:p w14:paraId="62DDFDF7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A_002317995.1</w:t>
            </w:r>
          </w:p>
        </w:tc>
        <w:tc>
          <w:tcPr>
            <w:tcW w:w="2341" w:type="dxa"/>
            <w:noWrap/>
          </w:tcPr>
          <w:p w14:paraId="7964DDDE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3,761</w:t>
            </w:r>
          </w:p>
        </w:tc>
      </w:tr>
      <w:tr w:rsidR="009A6846" w:rsidRPr="00D57FC4" w14:paraId="76B433C7" w14:textId="77777777" w:rsidTr="00155E02">
        <w:trPr>
          <w:jc w:val="center"/>
        </w:trPr>
        <w:tc>
          <w:tcPr>
            <w:tcW w:w="5382" w:type="dxa"/>
            <w:noWrap/>
          </w:tcPr>
          <w:p w14:paraId="0506E395" w14:textId="129C1011" w:rsidR="009A6846" w:rsidRPr="00D57FC4" w:rsidRDefault="009A6846" w:rsidP="00B14A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Glarea</w:t>
            </w:r>
            <w:proofErr w:type="spellEnd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lozoyensis</w:t>
            </w:r>
            <w:proofErr w:type="spellEnd"/>
          </w:p>
        </w:tc>
        <w:tc>
          <w:tcPr>
            <w:tcW w:w="2229" w:type="dxa"/>
          </w:tcPr>
          <w:p w14:paraId="6988A705" w14:textId="0F6530B7" w:rsidR="009A6846" w:rsidRPr="00155E02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CC 20868</w:t>
            </w:r>
          </w:p>
        </w:tc>
        <w:tc>
          <w:tcPr>
            <w:tcW w:w="2229" w:type="dxa"/>
            <w:noWrap/>
          </w:tcPr>
          <w:p w14:paraId="74557B61" w14:textId="005F77EE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Helotiaceae</w:t>
            </w:r>
            <w:proofErr w:type="spellEnd"/>
          </w:p>
        </w:tc>
        <w:tc>
          <w:tcPr>
            <w:tcW w:w="2529" w:type="dxa"/>
            <w:noWrap/>
          </w:tcPr>
          <w:p w14:paraId="0E6B378B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A_000409485.1</w:t>
            </w:r>
          </w:p>
        </w:tc>
        <w:tc>
          <w:tcPr>
            <w:tcW w:w="2341" w:type="dxa"/>
            <w:noWrap/>
          </w:tcPr>
          <w:p w14:paraId="423E9A5A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3,083</w:t>
            </w:r>
          </w:p>
        </w:tc>
      </w:tr>
      <w:tr w:rsidR="009A6846" w:rsidRPr="00D57FC4" w14:paraId="58920CD8" w14:textId="77777777" w:rsidTr="00155E02">
        <w:trPr>
          <w:jc w:val="center"/>
        </w:trPr>
        <w:tc>
          <w:tcPr>
            <w:tcW w:w="5382" w:type="dxa"/>
            <w:noWrap/>
          </w:tcPr>
          <w:p w14:paraId="7A334543" w14:textId="3045C16D" w:rsidR="009A6846" w:rsidRPr="00D57FC4" w:rsidRDefault="009A6846" w:rsidP="00B14A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Hyaloscypha</w:t>
            </w:r>
            <w:proofErr w:type="spellEnd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variabilis</w:t>
            </w:r>
          </w:p>
        </w:tc>
        <w:tc>
          <w:tcPr>
            <w:tcW w:w="2229" w:type="dxa"/>
          </w:tcPr>
          <w:p w14:paraId="51C3A324" w14:textId="5D9F20F1" w:rsidR="009A6846" w:rsidRPr="00155E02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</w:t>
            </w:r>
          </w:p>
        </w:tc>
        <w:tc>
          <w:tcPr>
            <w:tcW w:w="2229" w:type="dxa"/>
            <w:noWrap/>
          </w:tcPr>
          <w:p w14:paraId="1BF511CE" w14:textId="3A7C688C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Hyaloscyphaceae</w:t>
            </w:r>
            <w:proofErr w:type="spellEnd"/>
          </w:p>
        </w:tc>
        <w:tc>
          <w:tcPr>
            <w:tcW w:w="2529" w:type="dxa"/>
            <w:noWrap/>
          </w:tcPr>
          <w:p w14:paraId="23B8C60F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A_002865655.1</w:t>
            </w:r>
          </w:p>
        </w:tc>
        <w:tc>
          <w:tcPr>
            <w:tcW w:w="2341" w:type="dxa"/>
            <w:noWrap/>
          </w:tcPr>
          <w:p w14:paraId="0292E619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,386</w:t>
            </w:r>
          </w:p>
        </w:tc>
      </w:tr>
      <w:tr w:rsidR="009A6846" w:rsidRPr="00D57FC4" w14:paraId="1B288873" w14:textId="77777777" w:rsidTr="00155E02">
        <w:trPr>
          <w:jc w:val="center"/>
        </w:trPr>
        <w:tc>
          <w:tcPr>
            <w:tcW w:w="5382" w:type="dxa"/>
            <w:noWrap/>
          </w:tcPr>
          <w:p w14:paraId="7603AA69" w14:textId="4EBBED96" w:rsidR="009A6846" w:rsidRPr="00833396" w:rsidRDefault="009A6846" w:rsidP="00B14A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833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arssonina brunnea</w:t>
            </w:r>
            <w:r w:rsidRPr="00833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=</w:t>
            </w:r>
            <w:r w:rsidRPr="00833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Drepanopeziza brunnea</w:t>
            </w:r>
            <w:r w:rsidRPr="00833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229" w:type="dxa"/>
          </w:tcPr>
          <w:p w14:paraId="674F4F03" w14:textId="4A160D63" w:rsidR="009A6846" w:rsidRPr="00155E02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33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B_m1</w:t>
            </w:r>
          </w:p>
        </w:tc>
        <w:tc>
          <w:tcPr>
            <w:tcW w:w="2229" w:type="dxa"/>
            <w:noWrap/>
          </w:tcPr>
          <w:p w14:paraId="05AD7D3A" w14:textId="59568593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Drepanopezizaceae</w:t>
            </w:r>
            <w:proofErr w:type="spellEnd"/>
          </w:p>
        </w:tc>
        <w:tc>
          <w:tcPr>
            <w:tcW w:w="2529" w:type="dxa"/>
            <w:noWrap/>
          </w:tcPr>
          <w:p w14:paraId="6BA9CFF1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A_000298775.1</w:t>
            </w:r>
          </w:p>
        </w:tc>
        <w:tc>
          <w:tcPr>
            <w:tcW w:w="2341" w:type="dxa"/>
            <w:noWrap/>
          </w:tcPr>
          <w:p w14:paraId="6C9B4164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0,027</w:t>
            </w:r>
          </w:p>
        </w:tc>
      </w:tr>
      <w:tr w:rsidR="009A6846" w:rsidRPr="00D57FC4" w14:paraId="1D3C0C8C" w14:textId="77777777" w:rsidTr="00155E02">
        <w:trPr>
          <w:jc w:val="center"/>
        </w:trPr>
        <w:tc>
          <w:tcPr>
            <w:tcW w:w="5382" w:type="dxa"/>
            <w:noWrap/>
          </w:tcPr>
          <w:p w14:paraId="7D0765A3" w14:textId="2155C15C" w:rsidR="009A6846" w:rsidRPr="00FB0358" w:rsidRDefault="009A6846" w:rsidP="00B14A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FB03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arssonina coronariae</w:t>
            </w:r>
            <w:r w:rsidRPr="00FB0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=</w:t>
            </w:r>
            <w:r w:rsidRPr="00FB03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Diplocarpon coronariae</w:t>
            </w:r>
            <w:r w:rsidRPr="00FB0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229" w:type="dxa"/>
          </w:tcPr>
          <w:p w14:paraId="06FB9B92" w14:textId="028915EA" w:rsidR="009A6846" w:rsidRPr="00155E02" w:rsidRDefault="009A6846" w:rsidP="00B14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L1</w:t>
            </w:r>
          </w:p>
        </w:tc>
        <w:tc>
          <w:tcPr>
            <w:tcW w:w="2229" w:type="dxa"/>
            <w:noWrap/>
          </w:tcPr>
          <w:p w14:paraId="1FD31175" w14:textId="68971488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repanopezizaceae</w:t>
            </w:r>
            <w:proofErr w:type="spellEnd"/>
          </w:p>
        </w:tc>
        <w:tc>
          <w:tcPr>
            <w:tcW w:w="2529" w:type="dxa"/>
            <w:noWrap/>
          </w:tcPr>
          <w:p w14:paraId="7F517710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A_002204255.1</w:t>
            </w:r>
          </w:p>
        </w:tc>
        <w:tc>
          <w:tcPr>
            <w:tcW w:w="2341" w:type="dxa"/>
            <w:noWrap/>
          </w:tcPr>
          <w:p w14:paraId="73519E8A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9,355</w:t>
            </w:r>
          </w:p>
        </w:tc>
      </w:tr>
      <w:tr w:rsidR="009A6846" w:rsidRPr="00D57FC4" w14:paraId="527399B8" w14:textId="77777777" w:rsidTr="00155E02">
        <w:trPr>
          <w:jc w:val="center"/>
        </w:trPr>
        <w:tc>
          <w:tcPr>
            <w:tcW w:w="5382" w:type="dxa"/>
            <w:noWrap/>
          </w:tcPr>
          <w:p w14:paraId="23BA0671" w14:textId="5E5F705F" w:rsidR="009A6846" w:rsidRPr="00D57FC4" w:rsidRDefault="009A6846" w:rsidP="00B14A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Meliniomyces</w:t>
            </w:r>
            <w:proofErr w:type="spellEnd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bicolor</w:t>
            </w:r>
            <w:proofErr w:type="spellEnd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=</w:t>
            </w: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Hyaloscypha</w:t>
            </w:r>
            <w:proofErr w:type="spellEnd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bicolor</w:t>
            </w:r>
            <w:proofErr w:type="spellEnd"/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2229" w:type="dxa"/>
          </w:tcPr>
          <w:p w14:paraId="7D365302" w14:textId="05061A55" w:rsidR="009A6846" w:rsidRPr="00155E02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E</w:t>
            </w:r>
          </w:p>
        </w:tc>
        <w:tc>
          <w:tcPr>
            <w:tcW w:w="2229" w:type="dxa"/>
            <w:noWrap/>
          </w:tcPr>
          <w:p w14:paraId="3295DDA4" w14:textId="7D8BF4AC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Hyaloscyphaceae</w:t>
            </w:r>
            <w:proofErr w:type="spellEnd"/>
          </w:p>
        </w:tc>
        <w:tc>
          <w:tcPr>
            <w:tcW w:w="2529" w:type="dxa"/>
            <w:noWrap/>
          </w:tcPr>
          <w:p w14:paraId="3A64A615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A_002865645.1</w:t>
            </w:r>
          </w:p>
        </w:tc>
        <w:tc>
          <w:tcPr>
            <w:tcW w:w="2341" w:type="dxa"/>
            <w:noWrap/>
          </w:tcPr>
          <w:p w14:paraId="424454BC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8,604</w:t>
            </w:r>
          </w:p>
        </w:tc>
      </w:tr>
      <w:tr w:rsidR="009A6846" w:rsidRPr="00D57FC4" w14:paraId="25A4E7F3" w14:textId="77777777" w:rsidTr="00155E02">
        <w:trPr>
          <w:jc w:val="center"/>
        </w:trPr>
        <w:tc>
          <w:tcPr>
            <w:tcW w:w="5382" w:type="dxa"/>
            <w:noWrap/>
          </w:tcPr>
          <w:p w14:paraId="37DD177D" w14:textId="78154FE4" w:rsidR="009A6846" w:rsidRPr="00D57FC4" w:rsidRDefault="009A6846" w:rsidP="00B14A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Monilinia</w:t>
            </w:r>
            <w:proofErr w:type="spellEnd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fructicola</w:t>
            </w:r>
            <w:proofErr w:type="spellEnd"/>
          </w:p>
        </w:tc>
        <w:tc>
          <w:tcPr>
            <w:tcW w:w="2229" w:type="dxa"/>
          </w:tcPr>
          <w:p w14:paraId="3CBA6B8F" w14:textId="685E2AE4" w:rsidR="009A6846" w:rsidRPr="00155E02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frc123</w:t>
            </w:r>
          </w:p>
        </w:tc>
        <w:tc>
          <w:tcPr>
            <w:tcW w:w="2229" w:type="dxa"/>
            <w:noWrap/>
          </w:tcPr>
          <w:p w14:paraId="37DAE29D" w14:textId="281B5C8E" w:rsidR="009A6846" w:rsidRPr="00D57FC4" w:rsidRDefault="009A6846" w:rsidP="00B14AA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Sclerotiniaceae</w:t>
            </w:r>
            <w:proofErr w:type="spellEnd"/>
          </w:p>
        </w:tc>
        <w:tc>
          <w:tcPr>
            <w:tcW w:w="2529" w:type="dxa"/>
            <w:noWrap/>
          </w:tcPr>
          <w:p w14:paraId="63347075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A_008692225.1</w:t>
            </w:r>
          </w:p>
        </w:tc>
        <w:tc>
          <w:tcPr>
            <w:tcW w:w="2341" w:type="dxa"/>
            <w:noWrap/>
          </w:tcPr>
          <w:p w14:paraId="6DCB2705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3,749</w:t>
            </w:r>
          </w:p>
        </w:tc>
      </w:tr>
      <w:tr w:rsidR="009A6846" w:rsidRPr="00D57FC4" w14:paraId="4AEB0C14" w14:textId="77777777" w:rsidTr="00155E02">
        <w:trPr>
          <w:jc w:val="center"/>
        </w:trPr>
        <w:tc>
          <w:tcPr>
            <w:tcW w:w="5382" w:type="dxa"/>
            <w:noWrap/>
          </w:tcPr>
          <w:p w14:paraId="426315F1" w14:textId="5F8CF2B0" w:rsidR="009A6846" w:rsidRPr="00D57FC4" w:rsidRDefault="009A6846" w:rsidP="00B14A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Monilinia</w:t>
            </w:r>
            <w:proofErr w:type="spellEnd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fructigena</w:t>
            </w:r>
            <w:proofErr w:type="spellEnd"/>
          </w:p>
        </w:tc>
        <w:tc>
          <w:tcPr>
            <w:tcW w:w="2229" w:type="dxa"/>
          </w:tcPr>
          <w:p w14:paraId="2FB719E1" w14:textId="1BA81AAB" w:rsidR="009A6846" w:rsidRPr="00155E02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frg269</w:t>
            </w:r>
          </w:p>
        </w:tc>
        <w:tc>
          <w:tcPr>
            <w:tcW w:w="2229" w:type="dxa"/>
            <w:noWrap/>
          </w:tcPr>
          <w:p w14:paraId="6E4D8F05" w14:textId="56BD1AB9" w:rsidR="009A6846" w:rsidRPr="00D57FC4" w:rsidRDefault="009A6846" w:rsidP="00B14AA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Sclerotiniaceae</w:t>
            </w:r>
            <w:proofErr w:type="spellEnd"/>
          </w:p>
        </w:tc>
        <w:tc>
          <w:tcPr>
            <w:tcW w:w="2529" w:type="dxa"/>
            <w:noWrap/>
          </w:tcPr>
          <w:p w14:paraId="3074B62B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A_003260565.1</w:t>
            </w:r>
          </w:p>
        </w:tc>
        <w:tc>
          <w:tcPr>
            <w:tcW w:w="2341" w:type="dxa"/>
            <w:noWrap/>
          </w:tcPr>
          <w:p w14:paraId="087D5323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0,800</w:t>
            </w:r>
          </w:p>
        </w:tc>
      </w:tr>
      <w:tr w:rsidR="009A6846" w:rsidRPr="00D57FC4" w14:paraId="71E886BD" w14:textId="77777777" w:rsidTr="00155E02">
        <w:trPr>
          <w:jc w:val="center"/>
        </w:trPr>
        <w:tc>
          <w:tcPr>
            <w:tcW w:w="5382" w:type="dxa"/>
            <w:noWrap/>
          </w:tcPr>
          <w:p w14:paraId="363B351B" w14:textId="26DB29C0" w:rsidR="009A6846" w:rsidRPr="00D57FC4" w:rsidRDefault="009A6846" w:rsidP="00B14A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Monilinia</w:t>
            </w:r>
            <w:proofErr w:type="spellEnd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laxa</w:t>
            </w:r>
            <w:proofErr w:type="spellEnd"/>
          </w:p>
        </w:tc>
        <w:tc>
          <w:tcPr>
            <w:tcW w:w="2229" w:type="dxa"/>
          </w:tcPr>
          <w:p w14:paraId="2BAC5CE7" w14:textId="02B62B5B" w:rsidR="009A6846" w:rsidRPr="00155E02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lax316</w:t>
            </w:r>
          </w:p>
        </w:tc>
        <w:tc>
          <w:tcPr>
            <w:tcW w:w="2229" w:type="dxa"/>
            <w:noWrap/>
          </w:tcPr>
          <w:p w14:paraId="18711E7C" w14:textId="1E688B15" w:rsidR="009A6846" w:rsidRPr="00D57FC4" w:rsidRDefault="009A6846" w:rsidP="00B14AA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Sclerotiniaceae</w:t>
            </w:r>
            <w:proofErr w:type="spellEnd"/>
          </w:p>
        </w:tc>
        <w:tc>
          <w:tcPr>
            <w:tcW w:w="2529" w:type="dxa"/>
            <w:noWrap/>
          </w:tcPr>
          <w:p w14:paraId="46AB2E13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A_009299455.1</w:t>
            </w:r>
          </w:p>
        </w:tc>
        <w:tc>
          <w:tcPr>
            <w:tcW w:w="2341" w:type="dxa"/>
            <w:noWrap/>
          </w:tcPr>
          <w:p w14:paraId="30135D21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2,424</w:t>
            </w:r>
          </w:p>
        </w:tc>
      </w:tr>
      <w:tr w:rsidR="009A6846" w:rsidRPr="00D57FC4" w14:paraId="784A2786" w14:textId="77777777" w:rsidTr="00155E02">
        <w:trPr>
          <w:jc w:val="center"/>
        </w:trPr>
        <w:tc>
          <w:tcPr>
            <w:tcW w:w="5382" w:type="dxa"/>
            <w:noWrap/>
          </w:tcPr>
          <w:p w14:paraId="0085F301" w14:textId="756E01A0" w:rsidR="009A6846" w:rsidRPr="00D57FC4" w:rsidRDefault="009A6846" w:rsidP="00B14A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ezoloma</w:t>
            </w:r>
            <w:proofErr w:type="spellEnd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ericae</w:t>
            </w:r>
            <w:proofErr w:type="spellEnd"/>
          </w:p>
        </w:tc>
        <w:tc>
          <w:tcPr>
            <w:tcW w:w="2229" w:type="dxa"/>
          </w:tcPr>
          <w:p w14:paraId="31F12214" w14:textId="2559B008" w:rsidR="009A6846" w:rsidRPr="00155E02" w:rsidRDefault="009A6846" w:rsidP="00B14A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UAMH 7357</w:t>
            </w:r>
          </w:p>
        </w:tc>
        <w:tc>
          <w:tcPr>
            <w:tcW w:w="2229" w:type="dxa"/>
            <w:noWrap/>
          </w:tcPr>
          <w:p w14:paraId="2DC82809" w14:textId="0E74CD35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iscinellaceae</w:t>
            </w:r>
            <w:proofErr w:type="spellEnd"/>
          </w:p>
        </w:tc>
        <w:tc>
          <w:tcPr>
            <w:tcW w:w="2529" w:type="dxa"/>
            <w:noWrap/>
          </w:tcPr>
          <w:p w14:paraId="72B49D5C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A_002865625.1</w:t>
            </w:r>
          </w:p>
        </w:tc>
        <w:tc>
          <w:tcPr>
            <w:tcW w:w="2341" w:type="dxa"/>
            <w:noWrap/>
          </w:tcPr>
          <w:p w14:paraId="1605D1B1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6,783</w:t>
            </w:r>
          </w:p>
        </w:tc>
      </w:tr>
      <w:tr w:rsidR="009A6846" w:rsidRPr="00D57FC4" w14:paraId="64BC9C4C" w14:textId="77777777" w:rsidTr="00155E02">
        <w:trPr>
          <w:jc w:val="center"/>
        </w:trPr>
        <w:tc>
          <w:tcPr>
            <w:tcW w:w="5382" w:type="dxa"/>
            <w:noWrap/>
          </w:tcPr>
          <w:p w14:paraId="4FDB30AC" w14:textId="0A1B5812" w:rsidR="009A6846" w:rsidRPr="00D57FC4" w:rsidRDefault="009A6846" w:rsidP="00B14A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hialocephala</w:t>
            </w:r>
            <w:proofErr w:type="spellEnd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scopiformis</w:t>
            </w:r>
            <w:proofErr w:type="spellEnd"/>
          </w:p>
        </w:tc>
        <w:tc>
          <w:tcPr>
            <w:tcW w:w="2229" w:type="dxa"/>
          </w:tcPr>
          <w:p w14:paraId="6090F15B" w14:textId="79AB139F" w:rsidR="009A6846" w:rsidRPr="00155E02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BS 120377</w:t>
            </w:r>
          </w:p>
        </w:tc>
        <w:tc>
          <w:tcPr>
            <w:tcW w:w="2229" w:type="dxa"/>
            <w:noWrap/>
          </w:tcPr>
          <w:p w14:paraId="26E70D07" w14:textId="0AB5191C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Mollisiaceae</w:t>
            </w:r>
            <w:proofErr w:type="spellEnd"/>
          </w:p>
        </w:tc>
        <w:tc>
          <w:tcPr>
            <w:tcW w:w="2529" w:type="dxa"/>
            <w:noWrap/>
          </w:tcPr>
          <w:p w14:paraId="08EB9785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A_001500285.1</w:t>
            </w:r>
          </w:p>
        </w:tc>
        <w:tc>
          <w:tcPr>
            <w:tcW w:w="2341" w:type="dxa"/>
            <w:noWrap/>
          </w:tcPr>
          <w:p w14:paraId="512071DA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8,567</w:t>
            </w:r>
          </w:p>
        </w:tc>
      </w:tr>
      <w:tr w:rsidR="009A6846" w:rsidRPr="00D57FC4" w14:paraId="65059184" w14:textId="77777777" w:rsidTr="00155E02">
        <w:trPr>
          <w:jc w:val="center"/>
        </w:trPr>
        <w:tc>
          <w:tcPr>
            <w:tcW w:w="5382" w:type="dxa"/>
            <w:noWrap/>
          </w:tcPr>
          <w:p w14:paraId="32C5033A" w14:textId="580A885F" w:rsidR="009A6846" w:rsidRPr="00D57FC4" w:rsidRDefault="009A6846" w:rsidP="00B14A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hialocephala</w:t>
            </w:r>
            <w:proofErr w:type="spellEnd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subalpina</w:t>
            </w:r>
            <w:proofErr w:type="spellEnd"/>
          </w:p>
        </w:tc>
        <w:tc>
          <w:tcPr>
            <w:tcW w:w="2229" w:type="dxa"/>
          </w:tcPr>
          <w:p w14:paraId="06749CC5" w14:textId="025995F4" w:rsidR="009A6846" w:rsidRPr="00155E02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UAMH 11012</w:t>
            </w:r>
          </w:p>
        </w:tc>
        <w:tc>
          <w:tcPr>
            <w:tcW w:w="2229" w:type="dxa"/>
            <w:noWrap/>
          </w:tcPr>
          <w:p w14:paraId="4B1985F6" w14:textId="33881404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Mollisiaceae</w:t>
            </w:r>
            <w:proofErr w:type="spellEnd"/>
          </w:p>
        </w:tc>
        <w:tc>
          <w:tcPr>
            <w:tcW w:w="2529" w:type="dxa"/>
            <w:noWrap/>
          </w:tcPr>
          <w:p w14:paraId="2D35098E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A_900073065.1</w:t>
            </w:r>
          </w:p>
        </w:tc>
        <w:tc>
          <w:tcPr>
            <w:tcW w:w="2341" w:type="dxa"/>
            <w:noWrap/>
          </w:tcPr>
          <w:p w14:paraId="66BC6899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,173</w:t>
            </w:r>
          </w:p>
        </w:tc>
      </w:tr>
      <w:tr w:rsidR="009A6846" w:rsidRPr="00D57FC4" w14:paraId="4B6C5D5E" w14:textId="77777777" w:rsidTr="00155E02">
        <w:trPr>
          <w:jc w:val="center"/>
        </w:trPr>
        <w:tc>
          <w:tcPr>
            <w:tcW w:w="5382" w:type="dxa"/>
            <w:noWrap/>
          </w:tcPr>
          <w:p w14:paraId="21AC704A" w14:textId="2A5AF9A0" w:rsidR="009A6846" w:rsidRPr="00D57FC4" w:rsidRDefault="009A6846" w:rsidP="00B14A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bookmarkStart w:id="1" w:name="_Hlk53829318"/>
            <w:bookmarkStart w:id="2" w:name="_Hlk53829353"/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Rhynchosporium</w:t>
            </w:r>
            <w:bookmarkEnd w:id="1"/>
            <w:proofErr w:type="spellEnd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agropyri</w:t>
            </w:r>
            <w:proofErr w:type="spellEnd"/>
          </w:p>
        </w:tc>
        <w:tc>
          <w:tcPr>
            <w:tcW w:w="2229" w:type="dxa"/>
          </w:tcPr>
          <w:p w14:paraId="4D616877" w14:textId="08048C25" w:rsidR="009A6846" w:rsidRPr="00155E02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4CH-RAC-A.6.1</w:t>
            </w:r>
          </w:p>
        </w:tc>
        <w:tc>
          <w:tcPr>
            <w:tcW w:w="2229" w:type="dxa"/>
            <w:noWrap/>
          </w:tcPr>
          <w:p w14:paraId="6F5C799B" w14:textId="42AEF7B3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loettnerulaceae</w:t>
            </w:r>
            <w:proofErr w:type="spellEnd"/>
          </w:p>
        </w:tc>
        <w:tc>
          <w:tcPr>
            <w:tcW w:w="2529" w:type="dxa"/>
            <w:noWrap/>
          </w:tcPr>
          <w:p w14:paraId="49B22E63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A_900074905.1</w:t>
            </w:r>
          </w:p>
        </w:tc>
        <w:tc>
          <w:tcPr>
            <w:tcW w:w="2341" w:type="dxa"/>
            <w:noWrap/>
          </w:tcPr>
          <w:p w14:paraId="53AA6833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3,673</w:t>
            </w:r>
          </w:p>
        </w:tc>
      </w:tr>
      <w:bookmarkEnd w:id="2"/>
      <w:tr w:rsidR="009A6846" w:rsidRPr="00D57FC4" w14:paraId="38CC5E4E" w14:textId="77777777" w:rsidTr="00155E02">
        <w:trPr>
          <w:jc w:val="center"/>
        </w:trPr>
        <w:tc>
          <w:tcPr>
            <w:tcW w:w="5382" w:type="dxa"/>
            <w:noWrap/>
          </w:tcPr>
          <w:p w14:paraId="1746CE1F" w14:textId="6BC7C048" w:rsidR="009A6846" w:rsidRPr="00D57FC4" w:rsidRDefault="009A6846" w:rsidP="00B14A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Rhynchosporium</w:t>
            </w:r>
            <w:proofErr w:type="spellEnd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commune</w:t>
            </w:r>
          </w:p>
        </w:tc>
        <w:tc>
          <w:tcPr>
            <w:tcW w:w="2229" w:type="dxa"/>
          </w:tcPr>
          <w:p w14:paraId="47D34F4E" w14:textId="36805F15" w:rsidR="009A6846" w:rsidRPr="00155E02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UK7</w:t>
            </w:r>
          </w:p>
        </w:tc>
        <w:tc>
          <w:tcPr>
            <w:tcW w:w="2229" w:type="dxa"/>
            <w:noWrap/>
          </w:tcPr>
          <w:p w14:paraId="125E2F1D" w14:textId="2CF1804A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loettnerulaceae</w:t>
            </w:r>
            <w:proofErr w:type="spellEnd"/>
          </w:p>
        </w:tc>
        <w:tc>
          <w:tcPr>
            <w:tcW w:w="2529" w:type="dxa"/>
            <w:noWrap/>
          </w:tcPr>
          <w:p w14:paraId="424239B0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A_900074885.1</w:t>
            </w:r>
          </w:p>
        </w:tc>
        <w:tc>
          <w:tcPr>
            <w:tcW w:w="2341" w:type="dxa"/>
            <w:noWrap/>
          </w:tcPr>
          <w:p w14:paraId="01ABD9BA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2,211</w:t>
            </w:r>
          </w:p>
        </w:tc>
      </w:tr>
      <w:tr w:rsidR="009A6846" w:rsidRPr="00D57FC4" w14:paraId="03BF4C88" w14:textId="77777777" w:rsidTr="00155E02">
        <w:trPr>
          <w:jc w:val="center"/>
        </w:trPr>
        <w:tc>
          <w:tcPr>
            <w:tcW w:w="5382" w:type="dxa"/>
            <w:noWrap/>
          </w:tcPr>
          <w:p w14:paraId="134AB6D9" w14:textId="4E79D4D5" w:rsidR="009A6846" w:rsidRPr="00D57FC4" w:rsidRDefault="009A6846" w:rsidP="00B14A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Rhynchosporium</w:t>
            </w:r>
            <w:proofErr w:type="spellEnd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secalis</w:t>
            </w:r>
            <w:proofErr w:type="spellEnd"/>
          </w:p>
        </w:tc>
        <w:tc>
          <w:tcPr>
            <w:tcW w:w="2229" w:type="dxa"/>
          </w:tcPr>
          <w:p w14:paraId="6D6B27E4" w14:textId="38AE77D5" w:rsidR="009A6846" w:rsidRPr="00155E02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2CH4-6a.1</w:t>
            </w:r>
          </w:p>
        </w:tc>
        <w:tc>
          <w:tcPr>
            <w:tcW w:w="2229" w:type="dxa"/>
            <w:noWrap/>
          </w:tcPr>
          <w:p w14:paraId="34556B83" w14:textId="10963490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loettnerulaceae</w:t>
            </w:r>
            <w:proofErr w:type="spellEnd"/>
          </w:p>
        </w:tc>
        <w:tc>
          <w:tcPr>
            <w:tcW w:w="2529" w:type="dxa"/>
            <w:noWrap/>
          </w:tcPr>
          <w:p w14:paraId="4C0A61C5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A_900074895.1</w:t>
            </w:r>
          </w:p>
        </w:tc>
        <w:tc>
          <w:tcPr>
            <w:tcW w:w="2341" w:type="dxa"/>
            <w:noWrap/>
          </w:tcPr>
          <w:p w14:paraId="4555B2F5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3,145</w:t>
            </w:r>
          </w:p>
        </w:tc>
      </w:tr>
      <w:tr w:rsidR="009A6846" w:rsidRPr="00D57FC4" w14:paraId="59B1BCF8" w14:textId="77777777" w:rsidTr="00155E02">
        <w:trPr>
          <w:jc w:val="center"/>
        </w:trPr>
        <w:tc>
          <w:tcPr>
            <w:tcW w:w="5382" w:type="dxa"/>
            <w:noWrap/>
          </w:tcPr>
          <w:p w14:paraId="5CE7A39E" w14:textId="5C68C801" w:rsidR="009A6846" w:rsidRPr="00DA465C" w:rsidRDefault="009A6846" w:rsidP="00B14A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A4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Rutstroemia </w:t>
            </w:r>
            <w:r w:rsidRPr="00DA4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p.</w:t>
            </w:r>
          </w:p>
        </w:tc>
        <w:tc>
          <w:tcPr>
            <w:tcW w:w="2229" w:type="dxa"/>
          </w:tcPr>
          <w:p w14:paraId="15B68E50" w14:textId="22FC4479" w:rsidR="009A6846" w:rsidRPr="00155E02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A4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JR-2017a BBW</w:t>
            </w:r>
          </w:p>
        </w:tc>
        <w:tc>
          <w:tcPr>
            <w:tcW w:w="2229" w:type="dxa"/>
            <w:noWrap/>
          </w:tcPr>
          <w:p w14:paraId="3D7CD6AA" w14:textId="42E63CC8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Rutstroemiaceae</w:t>
            </w:r>
            <w:proofErr w:type="spellEnd"/>
          </w:p>
        </w:tc>
        <w:tc>
          <w:tcPr>
            <w:tcW w:w="2529" w:type="dxa"/>
            <w:noWrap/>
          </w:tcPr>
          <w:p w14:paraId="794411AB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A_002946425.1</w:t>
            </w:r>
          </w:p>
        </w:tc>
        <w:tc>
          <w:tcPr>
            <w:tcW w:w="2341" w:type="dxa"/>
            <w:noWrap/>
          </w:tcPr>
          <w:p w14:paraId="4366CC20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0,975</w:t>
            </w:r>
          </w:p>
        </w:tc>
      </w:tr>
      <w:tr w:rsidR="009A6846" w:rsidRPr="00D57FC4" w14:paraId="2EE9C5CA" w14:textId="77777777" w:rsidTr="00155E02">
        <w:trPr>
          <w:jc w:val="center"/>
        </w:trPr>
        <w:tc>
          <w:tcPr>
            <w:tcW w:w="5382" w:type="dxa"/>
            <w:noWrap/>
          </w:tcPr>
          <w:p w14:paraId="12AB4BAA" w14:textId="7FDCF77F" w:rsidR="009A6846" w:rsidRPr="00D57FC4" w:rsidRDefault="009A6846" w:rsidP="00B14A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Sclerotinia </w:t>
            </w: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sclerotiorum</w:t>
            </w:r>
            <w:proofErr w:type="spellEnd"/>
          </w:p>
        </w:tc>
        <w:tc>
          <w:tcPr>
            <w:tcW w:w="2229" w:type="dxa"/>
          </w:tcPr>
          <w:p w14:paraId="65926934" w14:textId="39B56AAD" w:rsidR="009A6846" w:rsidRPr="00155E02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980 UF-70</w:t>
            </w:r>
          </w:p>
        </w:tc>
        <w:tc>
          <w:tcPr>
            <w:tcW w:w="2229" w:type="dxa"/>
            <w:noWrap/>
          </w:tcPr>
          <w:p w14:paraId="50827CDE" w14:textId="177E5BBF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Sclerotiniaceae</w:t>
            </w:r>
            <w:proofErr w:type="spellEnd"/>
          </w:p>
        </w:tc>
        <w:tc>
          <w:tcPr>
            <w:tcW w:w="2529" w:type="dxa"/>
            <w:noWrap/>
          </w:tcPr>
          <w:p w14:paraId="38FD2EC2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A_001857865.1</w:t>
            </w:r>
          </w:p>
        </w:tc>
        <w:tc>
          <w:tcPr>
            <w:tcW w:w="2341" w:type="dxa"/>
            <w:noWrap/>
          </w:tcPr>
          <w:p w14:paraId="63F7A7B5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1,130</w:t>
            </w:r>
          </w:p>
        </w:tc>
      </w:tr>
      <w:tr w:rsidR="009A6846" w:rsidRPr="00D57FC4" w14:paraId="20CEBD47" w14:textId="77777777" w:rsidTr="00155E02">
        <w:trPr>
          <w:jc w:val="center"/>
        </w:trPr>
        <w:tc>
          <w:tcPr>
            <w:tcW w:w="5382" w:type="dxa"/>
            <w:tcBorders>
              <w:bottom w:val="single" w:sz="4" w:space="0" w:color="auto"/>
            </w:tcBorders>
            <w:noWrap/>
            <w:hideMark/>
          </w:tcPr>
          <w:p w14:paraId="59559399" w14:textId="7EE24528" w:rsidR="009A6846" w:rsidRPr="00D57FC4" w:rsidRDefault="009A6846" w:rsidP="00B14A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Sclerotinia borealis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33DB15AE" w14:textId="17251AE3" w:rsidR="009A6846" w:rsidRPr="00155E02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-4128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noWrap/>
            <w:hideMark/>
          </w:tcPr>
          <w:p w14:paraId="430C3DC8" w14:textId="3CDAE049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D57F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Sclerotiniaceae</w:t>
            </w:r>
            <w:proofErr w:type="spellEnd"/>
          </w:p>
        </w:tc>
        <w:tc>
          <w:tcPr>
            <w:tcW w:w="2529" w:type="dxa"/>
            <w:tcBorders>
              <w:bottom w:val="single" w:sz="4" w:space="0" w:color="auto"/>
            </w:tcBorders>
            <w:noWrap/>
            <w:hideMark/>
          </w:tcPr>
          <w:p w14:paraId="47AAFC65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CA_000503235.1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noWrap/>
            <w:hideMark/>
          </w:tcPr>
          <w:p w14:paraId="05A18743" w14:textId="77777777" w:rsidR="009A6846" w:rsidRPr="00D57FC4" w:rsidRDefault="009A6846" w:rsidP="00B14A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57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0,166</w:t>
            </w:r>
          </w:p>
        </w:tc>
      </w:tr>
    </w:tbl>
    <w:p w14:paraId="51F46AE8" w14:textId="2CD6B9C3" w:rsidR="000C7416" w:rsidRDefault="000C7416" w:rsidP="00B14AA9">
      <w:pPr>
        <w:spacing w:before="12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proofErr w:type="spellStart"/>
      <w:r w:rsidRPr="00D57FC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it-IT"/>
        </w:rPr>
        <w:t>a</w:t>
      </w:r>
      <w:r w:rsidRPr="00D57F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According</w:t>
      </w:r>
      <w:proofErr w:type="spellEnd"/>
      <w:r w:rsidRPr="00D57F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to </w:t>
      </w:r>
      <w:r w:rsidR="007B4AE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the </w:t>
      </w:r>
      <w:r w:rsidRPr="00D57F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CABI database</w:t>
      </w:r>
      <w:r w:rsidR="00196E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r w:rsidR="007B4AE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(</w:t>
      </w:r>
      <w:hyperlink r:id="rId6" w:history="1">
        <w:r w:rsidR="007B4AE2" w:rsidRPr="004C4415">
          <w:rPr>
            <w:rStyle w:val="Collegamentoipertestuale"/>
            <w:rFonts w:ascii="Times New Roman" w:eastAsia="Times New Roman" w:hAnsi="Times New Roman" w:cs="Times New Roman"/>
            <w:sz w:val="24"/>
            <w:szCs w:val="24"/>
            <w:lang w:val="en-US" w:eastAsia="it-IT"/>
          </w:rPr>
          <w:t>http://www.speciesfungorum.org/Names/fundic.asp</w:t>
        </w:r>
      </w:hyperlink>
      <w:r w:rsidR="007B4AE2">
        <w:rPr>
          <w:rStyle w:val="Collegamentoipertestuale"/>
          <w:rFonts w:ascii="Times New Roman" w:eastAsia="Times New Roman" w:hAnsi="Times New Roman" w:cs="Times New Roman"/>
          <w:sz w:val="24"/>
          <w:szCs w:val="24"/>
          <w:lang w:val="en-US" w:eastAsia="it-IT"/>
        </w:rPr>
        <w:t>)</w:t>
      </w:r>
    </w:p>
    <w:sectPr w:rsidR="000C7416" w:rsidSect="008612D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B73C9" w14:textId="77777777" w:rsidR="004A2AFF" w:rsidRDefault="004A2AFF">
      <w:pPr>
        <w:spacing w:after="0" w:line="240" w:lineRule="auto"/>
      </w:pPr>
      <w:r>
        <w:separator/>
      </w:r>
    </w:p>
  </w:endnote>
  <w:endnote w:type="continuationSeparator" w:id="0">
    <w:p w14:paraId="544D6399" w14:textId="77777777" w:rsidR="004A2AFF" w:rsidRDefault="004A2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A4FD1" w14:textId="77777777" w:rsidR="004A2AFF" w:rsidRDefault="004A2AFF">
      <w:pPr>
        <w:spacing w:after="0" w:line="240" w:lineRule="auto"/>
      </w:pPr>
      <w:r>
        <w:separator/>
      </w:r>
    </w:p>
  </w:footnote>
  <w:footnote w:type="continuationSeparator" w:id="0">
    <w:p w14:paraId="5348C220" w14:textId="77777777" w:rsidR="004A2AFF" w:rsidRDefault="004A2A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16"/>
    <w:rsid w:val="000C7416"/>
    <w:rsid w:val="00155E02"/>
    <w:rsid w:val="00196E47"/>
    <w:rsid w:val="001B1C25"/>
    <w:rsid w:val="00225C86"/>
    <w:rsid w:val="002E71D2"/>
    <w:rsid w:val="00302809"/>
    <w:rsid w:val="00384FA0"/>
    <w:rsid w:val="003E6063"/>
    <w:rsid w:val="004A2AFF"/>
    <w:rsid w:val="004C21E1"/>
    <w:rsid w:val="0050607A"/>
    <w:rsid w:val="00590ED8"/>
    <w:rsid w:val="006420B1"/>
    <w:rsid w:val="00680E63"/>
    <w:rsid w:val="00795FD8"/>
    <w:rsid w:val="007B4AE2"/>
    <w:rsid w:val="008612D2"/>
    <w:rsid w:val="0091600E"/>
    <w:rsid w:val="009A6846"/>
    <w:rsid w:val="00A54D47"/>
    <w:rsid w:val="00A61C79"/>
    <w:rsid w:val="00A65C91"/>
    <w:rsid w:val="00B14AA9"/>
    <w:rsid w:val="00BD735E"/>
    <w:rsid w:val="00C04B1C"/>
    <w:rsid w:val="00CC404C"/>
    <w:rsid w:val="00D15088"/>
    <w:rsid w:val="00D46EBF"/>
    <w:rsid w:val="00DD008E"/>
    <w:rsid w:val="00E50DB2"/>
    <w:rsid w:val="00F534EE"/>
    <w:rsid w:val="00FA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ABFE9"/>
  <w15:chartTrackingRefBased/>
  <w15:docId w15:val="{B6FDDE1B-316B-4190-A92D-4B976222F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C741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0C7416"/>
    <w:rPr>
      <w:color w:val="0000FF"/>
      <w:u w:val="single"/>
    </w:rPr>
  </w:style>
  <w:style w:type="table" w:styleId="Grigliatabella">
    <w:name w:val="Table Grid"/>
    <w:basedOn w:val="Tabellanormale"/>
    <w:uiPriority w:val="59"/>
    <w:rsid w:val="000C7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0C74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C7416"/>
  </w:style>
  <w:style w:type="character" w:styleId="Menzionenonrisolta">
    <w:name w:val="Unresolved Mention"/>
    <w:basedOn w:val="Carpredefinitoparagrafo"/>
    <w:uiPriority w:val="99"/>
    <w:semiHidden/>
    <w:unhideWhenUsed/>
    <w:rsid w:val="00196E47"/>
    <w:rPr>
      <w:color w:val="605E5C"/>
      <w:shd w:val="clear" w:color="auto" w:fill="E1DFDD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50D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50DB2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F534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534EE"/>
  </w:style>
  <w:style w:type="paragraph" w:styleId="Revisione">
    <w:name w:val="Revision"/>
    <w:hidden/>
    <w:uiPriority w:val="99"/>
    <w:semiHidden/>
    <w:rsid w:val="009A68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peciesfungorum.org/Names/fundic.as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ita Milvia De Miccolis Angelini</cp:lastModifiedBy>
  <cp:revision>4</cp:revision>
  <dcterms:created xsi:type="dcterms:W3CDTF">2021-12-12T07:39:00Z</dcterms:created>
  <dcterms:modified xsi:type="dcterms:W3CDTF">2022-01-13T16:27:00Z</dcterms:modified>
</cp:coreProperties>
</file>